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55" w:type="dxa"/>
        <w:tblLayout w:type="fixed"/>
        <w:tblLook w:val="0400" w:firstRow="0" w:lastRow="0" w:firstColumn="0" w:lastColumn="0" w:noHBand="0" w:noVBand="1"/>
      </w:tblPr>
      <w:tblGrid>
        <w:gridCol w:w="3548"/>
        <w:gridCol w:w="1550"/>
        <w:gridCol w:w="1157"/>
      </w:tblGrid>
      <w:tr w:rsidR="001F7E81" w14:paraId="10195BB4" w14:textId="77777777" w:rsidTr="000F0B2E">
        <w:trPr>
          <w:trHeight w:val="300"/>
        </w:trPr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773D90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Included HP (daughter) terms of Corneal opacity</w:t>
            </w: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17A3B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AF6C3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L probands</w:t>
            </w:r>
          </w:p>
        </w:tc>
      </w:tr>
      <w:tr w:rsidR="001F7E81" w14:paraId="7E43BF6E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FB918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neal opaci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CAA1C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9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6A639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</w:tr>
      <w:tr w:rsidR="001F7E81" w14:paraId="0F92D4B5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3E05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clerocorne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31DEF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064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F044FA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</w:tr>
      <w:tr w:rsidR="001F7E81" w14:paraId="2DC0AF84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6EBD7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neal scarri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2408B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05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2D922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1F7E81" w14:paraId="72F1CC19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A1D57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pacification of the corneal strom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469E7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75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F677C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1F7E81" w14:paraId="55438DE8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FC2EF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posterior corneal opacit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61B5F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85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4EF77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1F7E81" w14:paraId="784BA9B1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7E9C8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eneralized opacification of the corne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051BC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1149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C55FD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1F7E81" w14:paraId="72D695CC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9E2E4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opacification of the corne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1F469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1149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4A20BB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1F7E81" w14:paraId="28E559ED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DBAA8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and keratopat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E8923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05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FCFD7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1F7E81" w14:paraId="4CB6ECCB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7A574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neal crystal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30A22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053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8C6FE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1F7E81" w14:paraId="4562EB6B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6FE97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Kayser-Fleischer rin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1AE56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2000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9FE06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27B35388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E4D65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pacification of the corneal epithelium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C209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7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C09DE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191CA128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83FA1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ubepithelial corneal opaciti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DD84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80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019DA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35F79B1A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F30A7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eripheral opacification of the corne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A6E8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80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0090A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099982E2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5FF72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unctate opacification of the corne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5B1CC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85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2C2D8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4338219F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EC43C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included: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B0B1D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61ECB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</w:tr>
      <w:tr w:rsidR="001F7E81" w14:paraId="76E95A14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E9C5D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18031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F9A90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1F7E81" w14:paraId="3050A469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1B450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Excluded term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F556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D13E3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1F7E81" w14:paraId="54967263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02BC9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rneal arcu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C771E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10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27D1D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</w:t>
            </w:r>
          </w:p>
        </w:tc>
      </w:tr>
      <w:tr w:rsidR="001F7E81" w14:paraId="2235E281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F2A4A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entral corneal dystro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63486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88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9B1C7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1F7E81" w14:paraId="5923502B" w14:textId="77777777" w:rsidTr="000F0B2E">
        <w:trPr>
          <w:trHeight w:val="285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F4615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osaic central corneal dystro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05796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1006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D0C08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06ADBA9B" w14:textId="77777777" w:rsidTr="000F0B2E">
        <w:trPr>
          <w:trHeight w:val="300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7637A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dular corneal dystro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021B4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8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9BCD3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1F7E81" w14:paraId="32115EDC" w14:textId="77777777" w:rsidTr="000F0B2E">
        <w:trPr>
          <w:trHeight w:val="285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C7884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rystalline corneal dystro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8403D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7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5274B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1F7E81" w14:paraId="41052A5A" w14:textId="77777777" w:rsidTr="000F0B2E">
        <w:trPr>
          <w:trHeight w:val="285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0E600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rystalline corneal dystrophy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34842A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P:000776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F03E4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1F7E81" w14:paraId="29A97680" w14:textId="77777777" w:rsidTr="000F0B2E">
        <w:trPr>
          <w:trHeight w:val="285"/>
        </w:trPr>
        <w:tc>
          <w:tcPr>
            <w:tcW w:w="35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6A771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excluded: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297B5" w14:textId="77777777" w:rsidR="001F7E81" w:rsidRDefault="001F7E81" w:rsidP="000F0B2E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2C5C1" w14:textId="77777777" w:rsidR="001F7E81" w:rsidRDefault="001F7E81" w:rsidP="000F0B2E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</w:t>
            </w:r>
          </w:p>
        </w:tc>
      </w:tr>
    </w:tbl>
    <w:p w14:paraId="0BD33715" w14:textId="77777777" w:rsidR="00741988" w:rsidRDefault="00741988"/>
    <w:sectPr w:rsidR="0074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81"/>
    <w:rsid w:val="001F7E81"/>
    <w:rsid w:val="002375CF"/>
    <w:rsid w:val="003867EF"/>
    <w:rsid w:val="0074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C7AE3"/>
  <w15:chartTrackingRefBased/>
  <w15:docId w15:val="{AEE0DFA3-2E84-4DBC-A773-17C0F3AC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81"/>
    <w:pPr>
      <w:spacing w:after="0" w:line="276" w:lineRule="auto"/>
    </w:pPr>
    <w:rPr>
      <w:rFonts w:ascii="Arial" w:eastAsia="Arial" w:hAnsi="Arial" w:cs="Arial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4</Characters>
  <Application>Microsoft Office Word</Application>
  <DocSecurity>0</DocSecurity>
  <Lines>6</Lines>
  <Paragraphs>1</Paragraphs>
  <ScaleCrop>false</ScaleCrop>
  <Company>RaboudUMC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Jos</dc:creator>
  <cp:keywords/>
  <dc:description/>
  <cp:lastModifiedBy>Smits, Jos</cp:lastModifiedBy>
  <cp:revision>1</cp:revision>
  <dcterms:created xsi:type="dcterms:W3CDTF">2023-09-22T11:48:00Z</dcterms:created>
  <dcterms:modified xsi:type="dcterms:W3CDTF">2023-09-22T11:49:00Z</dcterms:modified>
</cp:coreProperties>
</file>